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9"/>
        <w:gridCol w:w="609"/>
        <w:gridCol w:w="6022"/>
      </w:tblGrid>
      <w:tr w:rsidR="00832CD3" w14:paraId="682D9B0E" w14:textId="77777777" w:rsidTr="00E16C4E">
        <w:tc>
          <w:tcPr>
            <w:tcW w:w="2719" w:type="dxa"/>
          </w:tcPr>
          <w:p w14:paraId="7ED6D62C" w14:textId="0349DB32" w:rsidR="00832CD3" w:rsidRPr="00832CD3" w:rsidRDefault="00832CD3">
            <w:pPr>
              <w:rPr>
                <w:sz w:val="21"/>
                <w:szCs w:val="21"/>
              </w:rPr>
            </w:pPr>
            <w:r w:rsidRPr="00832CD3">
              <w:rPr>
                <w:sz w:val="21"/>
                <w:szCs w:val="21"/>
              </w:rPr>
              <w:t>Primer Name</w:t>
            </w:r>
          </w:p>
        </w:tc>
        <w:tc>
          <w:tcPr>
            <w:tcW w:w="6631" w:type="dxa"/>
            <w:gridSpan w:val="2"/>
          </w:tcPr>
          <w:p w14:paraId="12E35464" w14:textId="18696C67" w:rsidR="00832CD3" w:rsidRPr="00832CD3" w:rsidRDefault="00832CD3">
            <w:pPr>
              <w:rPr>
                <w:sz w:val="21"/>
                <w:szCs w:val="21"/>
              </w:rPr>
            </w:pPr>
            <w:r w:rsidRPr="00832CD3">
              <w:rPr>
                <w:sz w:val="21"/>
                <w:szCs w:val="21"/>
              </w:rPr>
              <w:t>Sequence</w:t>
            </w:r>
          </w:p>
        </w:tc>
      </w:tr>
      <w:tr w:rsidR="00E16C4E" w14:paraId="7F71B221" w14:textId="77777777" w:rsidTr="00E16C4E">
        <w:trPr>
          <w:trHeight w:val="169"/>
        </w:trPr>
        <w:tc>
          <w:tcPr>
            <w:tcW w:w="2719" w:type="dxa"/>
            <w:vMerge w:val="restart"/>
          </w:tcPr>
          <w:p w14:paraId="4DD9591F" w14:textId="77777777" w:rsidR="00832CD3" w:rsidRPr="00832CD3" w:rsidRDefault="00832CD3" w:rsidP="00832CD3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2CD3">
              <w:rPr>
                <w:rFonts w:ascii="Calibri" w:hAnsi="Calibri" w:cs="Calibri"/>
                <w:color w:val="000000"/>
                <w:sz w:val="21"/>
                <w:szCs w:val="21"/>
              </w:rPr>
              <w:t>Lux_pAK532_primer</w:t>
            </w:r>
          </w:p>
          <w:p w14:paraId="38A24F90" w14:textId="77777777" w:rsidR="00832CD3" w:rsidRPr="00832CD3" w:rsidRDefault="00832CD3">
            <w:pPr>
              <w:rPr>
                <w:sz w:val="21"/>
                <w:szCs w:val="21"/>
              </w:rPr>
            </w:pPr>
          </w:p>
        </w:tc>
        <w:tc>
          <w:tcPr>
            <w:tcW w:w="609" w:type="dxa"/>
          </w:tcPr>
          <w:p w14:paraId="72D58F33" w14:textId="794A5BE2" w:rsidR="00832CD3" w:rsidRPr="00832CD3" w:rsidRDefault="00832CD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2CD3">
              <w:rPr>
                <w:rFonts w:ascii="Calibri" w:hAnsi="Calibri" w:cs="Calibri"/>
                <w:color w:val="000000"/>
                <w:sz w:val="20"/>
                <w:szCs w:val="20"/>
              </w:rPr>
              <w:t>FWD</w:t>
            </w:r>
          </w:p>
        </w:tc>
        <w:tc>
          <w:tcPr>
            <w:tcW w:w="6022" w:type="dxa"/>
          </w:tcPr>
          <w:p w14:paraId="45D31B3B" w14:textId="2792CA84" w:rsidR="00832CD3" w:rsidRPr="00832CD3" w:rsidRDefault="00832CD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2CD3">
              <w:rPr>
                <w:rFonts w:ascii="Calibri" w:hAnsi="Calibri" w:cs="Calibri"/>
                <w:color w:val="000000"/>
                <w:sz w:val="20"/>
                <w:szCs w:val="20"/>
              </w:rPr>
              <w:t>AATTTCACACAGGAAACAGAATTCATGAAGCAAGAGGAGGACTCTCTATG</w:t>
            </w:r>
          </w:p>
        </w:tc>
      </w:tr>
      <w:tr w:rsidR="00832CD3" w14:paraId="74A7523E" w14:textId="77777777" w:rsidTr="00E16C4E">
        <w:trPr>
          <w:trHeight w:val="169"/>
        </w:trPr>
        <w:tc>
          <w:tcPr>
            <w:tcW w:w="2719" w:type="dxa"/>
            <w:vMerge/>
          </w:tcPr>
          <w:p w14:paraId="1FB8D710" w14:textId="77777777" w:rsidR="00832CD3" w:rsidRPr="00832CD3" w:rsidRDefault="00832CD3" w:rsidP="00832CD3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609" w:type="dxa"/>
          </w:tcPr>
          <w:p w14:paraId="7E7376B8" w14:textId="62628145" w:rsidR="00832CD3" w:rsidRPr="00832CD3" w:rsidRDefault="00832CD3" w:rsidP="00832CD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2CD3">
              <w:rPr>
                <w:rFonts w:ascii="Calibri" w:hAnsi="Calibri" w:cs="Calibri"/>
                <w:color w:val="000000"/>
                <w:sz w:val="20"/>
                <w:szCs w:val="20"/>
              </w:rPr>
              <w:t>RVS</w:t>
            </w:r>
          </w:p>
        </w:tc>
        <w:tc>
          <w:tcPr>
            <w:tcW w:w="6022" w:type="dxa"/>
          </w:tcPr>
          <w:p w14:paraId="111F30FF" w14:textId="56640A54" w:rsidR="00832CD3" w:rsidRPr="00832CD3" w:rsidRDefault="00832CD3" w:rsidP="00832CD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2CD3">
              <w:rPr>
                <w:rFonts w:ascii="Calibri" w:hAnsi="Calibri" w:cs="Calibri"/>
                <w:color w:val="000000"/>
                <w:sz w:val="20"/>
                <w:szCs w:val="20"/>
              </w:rPr>
              <w:t>GCCGCTCTAGAACTAGTTCATTAACTATCAAACGCTTCGGTTA</w:t>
            </w:r>
          </w:p>
        </w:tc>
      </w:tr>
      <w:tr w:rsidR="00832CD3" w14:paraId="488312BE" w14:textId="77777777" w:rsidTr="00E16C4E">
        <w:trPr>
          <w:trHeight w:val="169"/>
        </w:trPr>
        <w:tc>
          <w:tcPr>
            <w:tcW w:w="2719" w:type="dxa"/>
            <w:vMerge w:val="restart"/>
          </w:tcPr>
          <w:p w14:paraId="58E51472" w14:textId="77777777" w:rsidR="00832CD3" w:rsidRPr="00832CD3" w:rsidRDefault="00832CD3" w:rsidP="00832CD3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32CD3">
              <w:rPr>
                <w:rFonts w:ascii="Calibri" w:hAnsi="Calibri" w:cs="Calibri"/>
                <w:color w:val="000000"/>
                <w:sz w:val="21"/>
                <w:szCs w:val="21"/>
              </w:rPr>
              <w:t>pAK532_linearization_primer</w:t>
            </w:r>
          </w:p>
          <w:p w14:paraId="47CB9958" w14:textId="77777777" w:rsidR="00832CD3" w:rsidRPr="00832CD3" w:rsidRDefault="00832CD3" w:rsidP="00832CD3">
            <w:pPr>
              <w:rPr>
                <w:sz w:val="21"/>
                <w:szCs w:val="21"/>
              </w:rPr>
            </w:pPr>
          </w:p>
        </w:tc>
        <w:tc>
          <w:tcPr>
            <w:tcW w:w="609" w:type="dxa"/>
          </w:tcPr>
          <w:p w14:paraId="62E4F663" w14:textId="2F112DD8" w:rsidR="00832CD3" w:rsidRPr="00832CD3" w:rsidRDefault="00832CD3" w:rsidP="00832CD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WD</w:t>
            </w:r>
          </w:p>
        </w:tc>
        <w:tc>
          <w:tcPr>
            <w:tcW w:w="6022" w:type="dxa"/>
          </w:tcPr>
          <w:p w14:paraId="68C69A76" w14:textId="40133744" w:rsidR="00832CD3" w:rsidRPr="00832CD3" w:rsidRDefault="00832CD3" w:rsidP="00832CD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2CD3">
              <w:rPr>
                <w:rFonts w:ascii="Calibri" w:hAnsi="Calibri" w:cs="Calibri"/>
                <w:color w:val="000000"/>
                <w:sz w:val="20"/>
                <w:szCs w:val="20"/>
              </w:rPr>
              <w:t>TGAACTAGTTCTAGAGCGGC</w:t>
            </w:r>
          </w:p>
        </w:tc>
      </w:tr>
      <w:tr w:rsidR="00832CD3" w14:paraId="5F4FA6D5" w14:textId="77777777" w:rsidTr="00E16C4E">
        <w:trPr>
          <w:trHeight w:val="169"/>
        </w:trPr>
        <w:tc>
          <w:tcPr>
            <w:tcW w:w="2719" w:type="dxa"/>
            <w:vMerge/>
          </w:tcPr>
          <w:p w14:paraId="2FEF3BD4" w14:textId="77777777" w:rsidR="00832CD3" w:rsidRPr="00832CD3" w:rsidRDefault="00832CD3" w:rsidP="00832CD3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609" w:type="dxa"/>
          </w:tcPr>
          <w:p w14:paraId="50148A66" w14:textId="2260CABD" w:rsidR="00832CD3" w:rsidRPr="00832CD3" w:rsidRDefault="00832CD3" w:rsidP="00832CD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VS</w:t>
            </w:r>
          </w:p>
        </w:tc>
        <w:tc>
          <w:tcPr>
            <w:tcW w:w="6022" w:type="dxa"/>
          </w:tcPr>
          <w:p w14:paraId="07D707B7" w14:textId="3BD6991E" w:rsidR="00832CD3" w:rsidRPr="00832CD3" w:rsidRDefault="00832CD3" w:rsidP="00832CD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2CD3">
              <w:rPr>
                <w:rFonts w:ascii="Calibri" w:hAnsi="Calibri" w:cs="Calibri"/>
                <w:color w:val="000000"/>
                <w:sz w:val="20"/>
                <w:szCs w:val="20"/>
              </w:rPr>
              <w:t>GAATTCTGTTTCCTGTGTGAAATT</w:t>
            </w:r>
          </w:p>
        </w:tc>
      </w:tr>
    </w:tbl>
    <w:p w14:paraId="67BA4116" w14:textId="68812BF6" w:rsidR="00181D59" w:rsidRDefault="00E16C4E">
      <w:r w:rsidRPr="00E16C4E">
        <w:rPr>
          <w:b/>
          <w:bCs/>
        </w:rPr>
        <w:t>Supplemental Table 1.</w:t>
      </w:r>
      <w:r>
        <w:t xml:space="preserve"> List of oligonucleotides used in this study.</w:t>
      </w:r>
    </w:p>
    <w:sectPr w:rsidR="00181D59" w:rsidSect="004535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CD3"/>
    <w:rsid w:val="00007D4F"/>
    <w:rsid w:val="00020387"/>
    <w:rsid w:val="00023A9E"/>
    <w:rsid w:val="00040DAF"/>
    <w:rsid w:val="00052352"/>
    <w:rsid w:val="000631C0"/>
    <w:rsid w:val="00063A47"/>
    <w:rsid w:val="00073D43"/>
    <w:rsid w:val="00081AFC"/>
    <w:rsid w:val="000B547F"/>
    <w:rsid w:val="000D5260"/>
    <w:rsid w:val="000E0F78"/>
    <w:rsid w:val="000E39E4"/>
    <w:rsid w:val="000F0D30"/>
    <w:rsid w:val="000F27D1"/>
    <w:rsid w:val="000F5D43"/>
    <w:rsid w:val="000F61B7"/>
    <w:rsid w:val="00120727"/>
    <w:rsid w:val="00123C60"/>
    <w:rsid w:val="00127813"/>
    <w:rsid w:val="001353D1"/>
    <w:rsid w:val="00160124"/>
    <w:rsid w:val="00181D59"/>
    <w:rsid w:val="00185DC1"/>
    <w:rsid w:val="001A3924"/>
    <w:rsid w:val="001D00EA"/>
    <w:rsid w:val="001D5483"/>
    <w:rsid w:val="001F0350"/>
    <w:rsid w:val="001F1EFD"/>
    <w:rsid w:val="001F53B4"/>
    <w:rsid w:val="001F7A5F"/>
    <w:rsid w:val="002155E1"/>
    <w:rsid w:val="00225531"/>
    <w:rsid w:val="00244D1A"/>
    <w:rsid w:val="00275601"/>
    <w:rsid w:val="00296705"/>
    <w:rsid w:val="002C0057"/>
    <w:rsid w:val="002D1E03"/>
    <w:rsid w:val="002D3113"/>
    <w:rsid w:val="00302334"/>
    <w:rsid w:val="00317ACA"/>
    <w:rsid w:val="00347187"/>
    <w:rsid w:val="003554A0"/>
    <w:rsid w:val="00355D7D"/>
    <w:rsid w:val="003712E7"/>
    <w:rsid w:val="00386DB0"/>
    <w:rsid w:val="00393ED7"/>
    <w:rsid w:val="003A46CF"/>
    <w:rsid w:val="003A50A2"/>
    <w:rsid w:val="003C140D"/>
    <w:rsid w:val="003C29A7"/>
    <w:rsid w:val="003E2C6F"/>
    <w:rsid w:val="003F6DA1"/>
    <w:rsid w:val="0041352C"/>
    <w:rsid w:val="0041554E"/>
    <w:rsid w:val="00416832"/>
    <w:rsid w:val="00453557"/>
    <w:rsid w:val="004A46B5"/>
    <w:rsid w:val="004A5626"/>
    <w:rsid w:val="004D1818"/>
    <w:rsid w:val="004E5398"/>
    <w:rsid w:val="004F0170"/>
    <w:rsid w:val="005057DF"/>
    <w:rsid w:val="005252D6"/>
    <w:rsid w:val="00535BA6"/>
    <w:rsid w:val="0053688A"/>
    <w:rsid w:val="00596F26"/>
    <w:rsid w:val="005A5BFF"/>
    <w:rsid w:val="005C670B"/>
    <w:rsid w:val="005E147F"/>
    <w:rsid w:val="005E2716"/>
    <w:rsid w:val="005F0272"/>
    <w:rsid w:val="005F2DB1"/>
    <w:rsid w:val="00610063"/>
    <w:rsid w:val="0065299E"/>
    <w:rsid w:val="0067558F"/>
    <w:rsid w:val="006A18E6"/>
    <w:rsid w:val="006A3F38"/>
    <w:rsid w:val="006B4FA7"/>
    <w:rsid w:val="006C1D63"/>
    <w:rsid w:val="006F0CCC"/>
    <w:rsid w:val="006F6399"/>
    <w:rsid w:val="007130AD"/>
    <w:rsid w:val="00732FE8"/>
    <w:rsid w:val="0073463F"/>
    <w:rsid w:val="0074372A"/>
    <w:rsid w:val="00744EB2"/>
    <w:rsid w:val="00754D10"/>
    <w:rsid w:val="00756255"/>
    <w:rsid w:val="007762C8"/>
    <w:rsid w:val="007C5773"/>
    <w:rsid w:val="007D56A7"/>
    <w:rsid w:val="0080027D"/>
    <w:rsid w:val="00800C3A"/>
    <w:rsid w:val="00832CD3"/>
    <w:rsid w:val="00843625"/>
    <w:rsid w:val="00857AEA"/>
    <w:rsid w:val="00861B46"/>
    <w:rsid w:val="00863297"/>
    <w:rsid w:val="008658DA"/>
    <w:rsid w:val="008674BE"/>
    <w:rsid w:val="00881C17"/>
    <w:rsid w:val="008858D4"/>
    <w:rsid w:val="0089370D"/>
    <w:rsid w:val="008A2583"/>
    <w:rsid w:val="008B1E51"/>
    <w:rsid w:val="008C13C2"/>
    <w:rsid w:val="008E42C0"/>
    <w:rsid w:val="008E4409"/>
    <w:rsid w:val="008E580E"/>
    <w:rsid w:val="008F5F07"/>
    <w:rsid w:val="00900DAA"/>
    <w:rsid w:val="009116BB"/>
    <w:rsid w:val="0091314D"/>
    <w:rsid w:val="00921400"/>
    <w:rsid w:val="00947692"/>
    <w:rsid w:val="00975EB6"/>
    <w:rsid w:val="009906BA"/>
    <w:rsid w:val="00994392"/>
    <w:rsid w:val="009950DB"/>
    <w:rsid w:val="009A2584"/>
    <w:rsid w:val="009A4ED6"/>
    <w:rsid w:val="009B613A"/>
    <w:rsid w:val="009C5DE3"/>
    <w:rsid w:val="00A07565"/>
    <w:rsid w:val="00A51994"/>
    <w:rsid w:val="00A56BFB"/>
    <w:rsid w:val="00A64451"/>
    <w:rsid w:val="00A727ED"/>
    <w:rsid w:val="00A73AAA"/>
    <w:rsid w:val="00AA1EEF"/>
    <w:rsid w:val="00AB6045"/>
    <w:rsid w:val="00AD35C4"/>
    <w:rsid w:val="00AF17E6"/>
    <w:rsid w:val="00AF63E6"/>
    <w:rsid w:val="00B25A97"/>
    <w:rsid w:val="00B3688F"/>
    <w:rsid w:val="00B36E21"/>
    <w:rsid w:val="00B3744A"/>
    <w:rsid w:val="00B64C47"/>
    <w:rsid w:val="00B65532"/>
    <w:rsid w:val="00BC3993"/>
    <w:rsid w:val="00BD45AD"/>
    <w:rsid w:val="00C03944"/>
    <w:rsid w:val="00C07EE8"/>
    <w:rsid w:val="00C10743"/>
    <w:rsid w:val="00C536BD"/>
    <w:rsid w:val="00C6792D"/>
    <w:rsid w:val="00C82C5C"/>
    <w:rsid w:val="00C90D70"/>
    <w:rsid w:val="00CB2C23"/>
    <w:rsid w:val="00CC7D4C"/>
    <w:rsid w:val="00CD205E"/>
    <w:rsid w:val="00CE38C5"/>
    <w:rsid w:val="00CF681F"/>
    <w:rsid w:val="00D029E8"/>
    <w:rsid w:val="00D203AD"/>
    <w:rsid w:val="00D216FC"/>
    <w:rsid w:val="00D21E9B"/>
    <w:rsid w:val="00D26213"/>
    <w:rsid w:val="00D420E4"/>
    <w:rsid w:val="00D44F46"/>
    <w:rsid w:val="00D61653"/>
    <w:rsid w:val="00D80FE0"/>
    <w:rsid w:val="00D851CE"/>
    <w:rsid w:val="00DC1FAE"/>
    <w:rsid w:val="00DF3431"/>
    <w:rsid w:val="00E16C4E"/>
    <w:rsid w:val="00E23FC7"/>
    <w:rsid w:val="00E31685"/>
    <w:rsid w:val="00E35458"/>
    <w:rsid w:val="00E83654"/>
    <w:rsid w:val="00E87A0E"/>
    <w:rsid w:val="00EB36D1"/>
    <w:rsid w:val="00EB6470"/>
    <w:rsid w:val="00EC6D08"/>
    <w:rsid w:val="00ED4BA6"/>
    <w:rsid w:val="00EE1F17"/>
    <w:rsid w:val="00F13A39"/>
    <w:rsid w:val="00F21D36"/>
    <w:rsid w:val="00F25B31"/>
    <w:rsid w:val="00F30CB4"/>
    <w:rsid w:val="00F32D63"/>
    <w:rsid w:val="00F33885"/>
    <w:rsid w:val="00F46D73"/>
    <w:rsid w:val="00F643AA"/>
    <w:rsid w:val="00F66606"/>
    <w:rsid w:val="00F66740"/>
    <w:rsid w:val="00F6733B"/>
    <w:rsid w:val="00F84D4F"/>
    <w:rsid w:val="00FA4C0D"/>
    <w:rsid w:val="00FC0480"/>
    <w:rsid w:val="00FD1718"/>
    <w:rsid w:val="00FD5F5E"/>
    <w:rsid w:val="00FD6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54796F"/>
  <w15:chartTrackingRefBased/>
  <w15:docId w15:val="{EC2F08FE-8A77-5443-A033-C253B064E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2C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32CD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E16C4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E16C4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16C4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16C4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9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0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9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6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4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ela, Ashley</dc:creator>
  <cp:keywords/>
  <dc:description/>
  <cp:lastModifiedBy>Makela, Ashley</cp:lastModifiedBy>
  <cp:revision>1</cp:revision>
  <dcterms:created xsi:type="dcterms:W3CDTF">2021-12-03T13:48:00Z</dcterms:created>
  <dcterms:modified xsi:type="dcterms:W3CDTF">2021-12-03T15:24:00Z</dcterms:modified>
</cp:coreProperties>
</file>